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6D42A" w14:textId="2A213905" w:rsidR="00150275" w:rsidRPr="00AB7C87" w:rsidRDefault="00150275" w:rsidP="0086567A">
      <w:pPr>
        <w:jc w:val="both"/>
        <w:rPr>
          <w:rFonts w:ascii="Times New Roman" w:hAnsi="Times New Roman" w:cs="Times New Roman"/>
          <w:b/>
        </w:rPr>
      </w:pPr>
      <w:r w:rsidRPr="007255A6">
        <w:rPr>
          <w:rFonts w:ascii="Times New Roman" w:hAnsi="Times New Roman" w:cs="Times New Roman"/>
          <w:b/>
        </w:rPr>
        <w:t>S4</w:t>
      </w:r>
      <w:r w:rsidR="0086567A">
        <w:rPr>
          <w:rFonts w:ascii="Times New Roman" w:hAnsi="Times New Roman" w:cs="Times New Roman"/>
          <w:b/>
        </w:rPr>
        <w:t xml:space="preserve"> </w:t>
      </w:r>
      <w:r w:rsidR="00AB7C87" w:rsidRPr="007255A6">
        <w:rPr>
          <w:rFonts w:ascii="Times New Roman" w:hAnsi="Times New Roman" w:cs="Times New Roman"/>
          <w:b/>
        </w:rPr>
        <w:t>Table</w:t>
      </w:r>
      <w:r w:rsidR="00AB7C87">
        <w:rPr>
          <w:rFonts w:ascii="Times New Roman" w:hAnsi="Times New Roman" w:cs="Times New Roman"/>
          <w:b/>
        </w:rPr>
        <w:t>.</w:t>
      </w:r>
      <w:r w:rsidR="00AB7C87" w:rsidRPr="00150275">
        <w:rPr>
          <w:rFonts w:ascii="Times New Roman" w:hAnsi="Times New Roman" w:cs="Times New Roman"/>
          <w:bCs/>
        </w:rPr>
        <w:t xml:space="preserve"> </w:t>
      </w:r>
      <w:r w:rsidRPr="00AB7C87">
        <w:rPr>
          <w:rFonts w:ascii="Times New Roman" w:hAnsi="Times New Roman" w:cs="Times New Roman"/>
          <w:b/>
        </w:rPr>
        <w:t>Showing properties of atoms of the compound and control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34"/>
        <w:gridCol w:w="1538"/>
        <w:gridCol w:w="1343"/>
        <w:gridCol w:w="1350"/>
        <w:gridCol w:w="1191"/>
        <w:gridCol w:w="1410"/>
        <w:gridCol w:w="1310"/>
      </w:tblGrid>
      <w:tr w:rsidR="00150275" w:rsidRPr="00150275" w14:paraId="0C43C388" w14:textId="77777777" w:rsidTr="004F479A">
        <w:trPr>
          <w:jc w:val="center"/>
        </w:trPr>
        <w:tc>
          <w:tcPr>
            <w:tcW w:w="749" w:type="pct"/>
          </w:tcPr>
          <w:p w14:paraId="68E61982" w14:textId="230B14BB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Element</w:t>
            </w:r>
          </w:p>
        </w:tc>
        <w:tc>
          <w:tcPr>
            <w:tcW w:w="803" w:type="pct"/>
          </w:tcPr>
          <w:p w14:paraId="5E6D90A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hybridization</w:t>
            </w:r>
          </w:p>
        </w:tc>
        <w:tc>
          <w:tcPr>
            <w:tcW w:w="701" w:type="pct"/>
          </w:tcPr>
          <w:p w14:paraId="2C533D3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occupancy</w:t>
            </w:r>
          </w:p>
        </w:tc>
        <w:tc>
          <w:tcPr>
            <w:tcW w:w="705" w:type="pct"/>
          </w:tcPr>
          <w:p w14:paraId="106166E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Oxidation state</w:t>
            </w:r>
          </w:p>
        </w:tc>
        <w:tc>
          <w:tcPr>
            <w:tcW w:w="622" w:type="pct"/>
          </w:tcPr>
          <w:p w14:paraId="03B5EE5C" w14:textId="7B270CB1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ESP Charge</w:t>
            </w:r>
          </w:p>
        </w:tc>
        <w:tc>
          <w:tcPr>
            <w:tcW w:w="736" w:type="pct"/>
          </w:tcPr>
          <w:p w14:paraId="7586009B" w14:textId="241EDC70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Milliken charge</w:t>
            </w:r>
          </w:p>
        </w:tc>
        <w:tc>
          <w:tcPr>
            <w:tcW w:w="683" w:type="pct"/>
          </w:tcPr>
          <w:p w14:paraId="30D23B90" w14:textId="4EFB6B29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Hirshfeld charge</w:t>
            </w:r>
          </w:p>
        </w:tc>
      </w:tr>
      <w:tr w:rsidR="00150275" w:rsidRPr="00150275" w14:paraId="026A84E4" w14:textId="77777777" w:rsidTr="004F479A">
        <w:trPr>
          <w:jc w:val="center"/>
        </w:trPr>
        <w:tc>
          <w:tcPr>
            <w:tcW w:w="5000" w:type="pct"/>
            <w:gridSpan w:val="7"/>
          </w:tcPr>
          <w:p w14:paraId="1EB0DF12" w14:textId="43D76E22" w:rsidR="00150275" w:rsidRPr="00150275" w:rsidRDefault="0082382B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+)</w:t>
            </w:r>
            <w:r w:rsidR="00150275" w:rsidRPr="00150275">
              <w:rPr>
                <w:rFonts w:ascii="Times New Roman" w:hAnsi="Times New Roman" w:cs="Times New Roman"/>
                <w:b/>
              </w:rPr>
              <w:t>Catechin</w:t>
            </w:r>
            <w:proofErr w:type="gramEnd"/>
          </w:p>
        </w:tc>
      </w:tr>
      <w:tr w:rsidR="00150275" w:rsidRPr="00150275" w14:paraId="7A634609" w14:textId="77777777" w:rsidTr="004F479A">
        <w:trPr>
          <w:trHeight w:val="350"/>
          <w:jc w:val="center"/>
        </w:trPr>
        <w:tc>
          <w:tcPr>
            <w:tcW w:w="749" w:type="pct"/>
          </w:tcPr>
          <w:p w14:paraId="4B78E00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7736D45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0D7D0B1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1120149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16C3333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59905B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1208E49E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7A373060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247CECF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07D59F76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2953378D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7886F336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6C2D5A65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22F1D798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2E8A249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21A6899D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0CF9FD44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6D75DA24" w14:textId="77777777" w:rsidR="00150275" w:rsidRPr="00DF664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DF664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5D3E7902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40B52B27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01454074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58C647FA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49C4379C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07962F4C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27A11EFF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6B2EF2CD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03259E55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5537E018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5B9CE1EB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2C93E61D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40EFB60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Hydrogen</w:t>
            </w:r>
          </w:p>
          <w:p w14:paraId="4727466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Hydrogen</w:t>
            </w:r>
          </w:p>
          <w:p w14:paraId="48C4635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Hydrogen</w:t>
            </w:r>
          </w:p>
          <w:p w14:paraId="3123C17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Hydrogen</w:t>
            </w:r>
          </w:p>
          <w:p w14:paraId="43C2E42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Hydrogen</w:t>
            </w:r>
          </w:p>
        </w:tc>
        <w:tc>
          <w:tcPr>
            <w:tcW w:w="803" w:type="pct"/>
          </w:tcPr>
          <w:p w14:paraId="26B77CC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683B3C4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43855DE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6E6FE0B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550C09F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49E6575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24B26B7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6BD0B40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4097528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0846B52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1BA163E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1982659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3A8129E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0832468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0BC8BCA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2EFA261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4D93140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1E73E65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5F58B8B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69B2991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03A8276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64FC73A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3EDDAA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16EB3F9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59F28F4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96F0BA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41DF6D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C94017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6508AD6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18F2638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5E1E51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661ED7D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84BDC5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15142D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57DD2E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1" w:type="pct"/>
          </w:tcPr>
          <w:p w14:paraId="0711970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8DAD11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D941D0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62A357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C51D83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AE19D5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C5DCBC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55F5B7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645040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0B9516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07568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3459F5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0FE7C0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DE93E4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807484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A6C392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4D8C4D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B05214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ED9CC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475D7E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7E98AB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57AA23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CADB9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FAE585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E7FFD1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F1D1C0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AC8BC5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1EF1FB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DA17B7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70B3E7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568C6E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FA2899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986511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0E2696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8F354A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pct"/>
          </w:tcPr>
          <w:p w14:paraId="6A03BE1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CA1863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BA7262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67074A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337D82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06C0D7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C4D31A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877811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BA0B8A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FD9DD2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406EBD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891EDB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15A880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9219E5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9C3ED6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C788AE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7756FA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F4901D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ED809A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0F6BA8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45DF69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3C94E1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CC5259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23FE0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7A3F00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73C553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09F32C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66B841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5B715A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BC5D94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02DEC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CCC996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025FBE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C3EA86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AD095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2" w:type="pct"/>
          </w:tcPr>
          <w:p w14:paraId="6F00334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526</w:t>
            </w:r>
          </w:p>
          <w:p w14:paraId="75BB569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884</w:t>
            </w:r>
          </w:p>
          <w:p w14:paraId="2EF518F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773</w:t>
            </w:r>
          </w:p>
          <w:p w14:paraId="0BCAEA2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794</w:t>
            </w:r>
          </w:p>
          <w:p w14:paraId="0284FB9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783</w:t>
            </w:r>
          </w:p>
          <w:p w14:paraId="42B560A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759</w:t>
            </w:r>
          </w:p>
          <w:p w14:paraId="434A678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66</w:t>
            </w:r>
          </w:p>
          <w:p w14:paraId="187263A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75</w:t>
            </w:r>
          </w:p>
          <w:p w14:paraId="7765238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25</w:t>
            </w:r>
          </w:p>
          <w:p w14:paraId="7E10DE8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412</w:t>
            </w:r>
          </w:p>
          <w:p w14:paraId="68362E9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93</w:t>
            </w:r>
          </w:p>
          <w:p w14:paraId="01A57A2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45</w:t>
            </w:r>
          </w:p>
          <w:p w14:paraId="444CA96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708</w:t>
            </w:r>
          </w:p>
          <w:p w14:paraId="4C0A94F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9</w:t>
            </w:r>
          </w:p>
          <w:p w14:paraId="4D021C9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319</w:t>
            </w:r>
          </w:p>
          <w:p w14:paraId="65101B5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79</w:t>
            </w:r>
          </w:p>
          <w:p w14:paraId="35F662F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775</w:t>
            </w:r>
          </w:p>
          <w:p w14:paraId="483FE06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772</w:t>
            </w:r>
          </w:p>
          <w:p w14:paraId="559058C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38</w:t>
            </w:r>
          </w:p>
          <w:p w14:paraId="1DAAE58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351</w:t>
            </w:r>
          </w:p>
          <w:p w14:paraId="4034ED1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91</w:t>
            </w:r>
          </w:p>
          <w:p w14:paraId="4979A01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66</w:t>
            </w:r>
          </w:p>
          <w:p w14:paraId="5A00814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5</w:t>
            </w:r>
          </w:p>
          <w:p w14:paraId="606C6D9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9</w:t>
            </w:r>
          </w:p>
          <w:p w14:paraId="3AB509C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4</w:t>
            </w:r>
          </w:p>
          <w:p w14:paraId="4E45F66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42</w:t>
            </w:r>
          </w:p>
          <w:p w14:paraId="6D0AD41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71</w:t>
            </w:r>
          </w:p>
          <w:p w14:paraId="5376535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521</w:t>
            </w:r>
          </w:p>
          <w:p w14:paraId="7D66F44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</w:t>
            </w:r>
          </w:p>
          <w:p w14:paraId="71B7692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71</w:t>
            </w:r>
          </w:p>
          <w:p w14:paraId="2449806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97</w:t>
            </w:r>
          </w:p>
          <w:p w14:paraId="32CF4EF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519</w:t>
            </w:r>
          </w:p>
          <w:p w14:paraId="56158DB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517</w:t>
            </w:r>
          </w:p>
          <w:p w14:paraId="13EA3E2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531</w:t>
            </w:r>
          </w:p>
          <w:p w14:paraId="1C5E6EF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736" w:type="pct"/>
          </w:tcPr>
          <w:p w14:paraId="6DD4316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576</w:t>
            </w:r>
          </w:p>
          <w:p w14:paraId="007737C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44</w:t>
            </w:r>
          </w:p>
          <w:p w14:paraId="78A453C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58</w:t>
            </w:r>
          </w:p>
          <w:p w14:paraId="532E6B0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55</w:t>
            </w:r>
          </w:p>
          <w:p w14:paraId="36CDF03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58</w:t>
            </w:r>
          </w:p>
          <w:p w14:paraId="15848E8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53</w:t>
            </w:r>
          </w:p>
          <w:p w14:paraId="195C74C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</w:t>
            </w:r>
          </w:p>
          <w:p w14:paraId="0AF90F2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8</w:t>
            </w:r>
          </w:p>
          <w:p w14:paraId="0FC6ED4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39</w:t>
            </w:r>
          </w:p>
          <w:p w14:paraId="5D88EF9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24</w:t>
            </w:r>
          </w:p>
          <w:p w14:paraId="695D56C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33</w:t>
            </w:r>
          </w:p>
          <w:p w14:paraId="3CD76DC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77</w:t>
            </w:r>
          </w:p>
          <w:p w14:paraId="2F9B68C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2</w:t>
            </w:r>
          </w:p>
          <w:p w14:paraId="78103D7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17</w:t>
            </w:r>
          </w:p>
          <w:p w14:paraId="2212D28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65</w:t>
            </w:r>
          </w:p>
          <w:p w14:paraId="472345D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23</w:t>
            </w:r>
          </w:p>
          <w:p w14:paraId="2F3BC0F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1</w:t>
            </w:r>
          </w:p>
          <w:p w14:paraId="2266BED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29</w:t>
            </w:r>
          </w:p>
          <w:p w14:paraId="5AB4024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91</w:t>
            </w:r>
          </w:p>
          <w:p w14:paraId="46C8B5F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39</w:t>
            </w:r>
          </w:p>
          <w:p w14:paraId="1CF9797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74</w:t>
            </w:r>
          </w:p>
          <w:p w14:paraId="29B638B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8</w:t>
            </w:r>
          </w:p>
          <w:p w14:paraId="4EAB17A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2</w:t>
            </w:r>
          </w:p>
          <w:p w14:paraId="14B6501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</w:t>
            </w:r>
          </w:p>
          <w:p w14:paraId="312B123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</w:t>
            </w:r>
          </w:p>
          <w:p w14:paraId="5C679B7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5</w:t>
            </w:r>
          </w:p>
          <w:p w14:paraId="0DC498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</w:t>
            </w:r>
          </w:p>
          <w:p w14:paraId="4A09E07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89</w:t>
            </w:r>
          </w:p>
          <w:p w14:paraId="77F4585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4</w:t>
            </w:r>
          </w:p>
          <w:p w14:paraId="73ED12A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4</w:t>
            </w:r>
          </w:p>
          <w:p w14:paraId="68F0D0C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9</w:t>
            </w:r>
          </w:p>
          <w:p w14:paraId="7985585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07</w:t>
            </w:r>
          </w:p>
          <w:p w14:paraId="0B9B3F2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02</w:t>
            </w:r>
          </w:p>
          <w:p w14:paraId="5DD36A1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04</w:t>
            </w:r>
          </w:p>
          <w:p w14:paraId="129A4F9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683" w:type="pct"/>
          </w:tcPr>
          <w:p w14:paraId="44EC667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94</w:t>
            </w:r>
          </w:p>
          <w:p w14:paraId="3C24B54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9</w:t>
            </w:r>
          </w:p>
          <w:p w14:paraId="674C60C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28</w:t>
            </w:r>
          </w:p>
          <w:p w14:paraId="7828A9C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39</w:t>
            </w:r>
          </w:p>
          <w:p w14:paraId="4B05ECB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46</w:t>
            </w:r>
          </w:p>
          <w:p w14:paraId="3D5715F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46</w:t>
            </w:r>
          </w:p>
          <w:p w14:paraId="50F1F39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82</w:t>
            </w:r>
          </w:p>
          <w:p w14:paraId="6D1A489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86</w:t>
            </w:r>
          </w:p>
          <w:p w14:paraId="24606C5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36</w:t>
            </w:r>
          </w:p>
          <w:p w14:paraId="22289C7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36</w:t>
            </w:r>
          </w:p>
          <w:p w14:paraId="0B078C2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71</w:t>
            </w:r>
          </w:p>
          <w:p w14:paraId="3B985E8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04</w:t>
            </w:r>
          </w:p>
          <w:p w14:paraId="5F6E466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85</w:t>
            </w:r>
          </w:p>
          <w:p w14:paraId="248F47C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87</w:t>
            </w:r>
          </w:p>
          <w:p w14:paraId="27C0F11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54</w:t>
            </w:r>
          </w:p>
          <w:p w14:paraId="2FEDAC6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42</w:t>
            </w:r>
          </w:p>
          <w:p w14:paraId="4BFB322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85</w:t>
            </w:r>
          </w:p>
          <w:p w14:paraId="7EC0A48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84</w:t>
            </w:r>
          </w:p>
          <w:p w14:paraId="3F74305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72</w:t>
            </w:r>
          </w:p>
          <w:p w14:paraId="676EA80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49</w:t>
            </w:r>
          </w:p>
          <w:p w14:paraId="1B3035F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72</w:t>
            </w:r>
          </w:p>
          <w:p w14:paraId="2393D58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8</w:t>
            </w:r>
          </w:p>
          <w:p w14:paraId="79741CE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2</w:t>
            </w:r>
          </w:p>
          <w:p w14:paraId="7685708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5</w:t>
            </w:r>
          </w:p>
          <w:p w14:paraId="7839F3A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</w:t>
            </w:r>
          </w:p>
          <w:p w14:paraId="62464CE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4</w:t>
            </w:r>
          </w:p>
          <w:p w14:paraId="3E01FD8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7</w:t>
            </w:r>
          </w:p>
          <w:p w14:paraId="6D6837A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77</w:t>
            </w:r>
          </w:p>
          <w:p w14:paraId="522BD51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5</w:t>
            </w:r>
          </w:p>
          <w:p w14:paraId="7699A71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6</w:t>
            </w:r>
          </w:p>
          <w:p w14:paraId="7FAC2D3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54</w:t>
            </w:r>
          </w:p>
          <w:p w14:paraId="0B4F8D9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93</w:t>
            </w:r>
          </w:p>
          <w:p w14:paraId="05F7C86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91</w:t>
            </w:r>
          </w:p>
          <w:p w14:paraId="0DCEE1A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92</w:t>
            </w:r>
          </w:p>
          <w:p w14:paraId="54B3377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92</w:t>
            </w:r>
          </w:p>
        </w:tc>
      </w:tr>
      <w:tr w:rsidR="00150275" w:rsidRPr="00150275" w14:paraId="2EE02B0C" w14:textId="77777777" w:rsidTr="004F479A">
        <w:trPr>
          <w:jc w:val="center"/>
        </w:trPr>
        <w:tc>
          <w:tcPr>
            <w:tcW w:w="5000" w:type="pct"/>
            <w:gridSpan w:val="7"/>
          </w:tcPr>
          <w:p w14:paraId="4D82D2DC" w14:textId="4541C44E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0275">
              <w:rPr>
                <w:rFonts w:ascii="Times New Roman" w:hAnsi="Times New Roman" w:cs="Times New Roman"/>
                <w:b/>
              </w:rPr>
              <w:t>Panduratin</w:t>
            </w:r>
            <w:proofErr w:type="spellEnd"/>
            <w:r w:rsidR="0082382B">
              <w:rPr>
                <w:rFonts w:ascii="Times New Roman" w:hAnsi="Times New Roman" w:cs="Times New Roman"/>
                <w:b/>
              </w:rPr>
              <w:t xml:space="preserve"> </w:t>
            </w:r>
            <w:r w:rsidRPr="00150275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150275" w:rsidRPr="00150275" w14:paraId="5D91E9BD" w14:textId="77777777" w:rsidTr="004F479A">
        <w:trPr>
          <w:trHeight w:val="255"/>
          <w:jc w:val="center"/>
        </w:trPr>
        <w:tc>
          <w:tcPr>
            <w:tcW w:w="749" w:type="pct"/>
          </w:tcPr>
          <w:p w14:paraId="68E03F2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7DE2B1A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7CC707C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7A820D2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xygen</w:t>
            </w:r>
          </w:p>
          <w:p w14:paraId="6A402D8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arbon</w:t>
            </w:r>
          </w:p>
          <w:p w14:paraId="3B1F2DB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arbon</w:t>
            </w:r>
          </w:p>
          <w:p w14:paraId="362AB77A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1FCD9AEA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2DBCC373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DA2CE59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29D2EF52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lastRenderedPageBreak/>
              <w:t>Carbon</w:t>
            </w:r>
          </w:p>
          <w:p w14:paraId="1C33DF1A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0D02B8C6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C772C9E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42F77513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2A534547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5795736F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1B7A3D79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B94FDC2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5DD7DB29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CFF8C03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2AB19F2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690F1DFF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03FEAB9D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5C0A4FB2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12A03935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27BF5C0E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733B4898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445CE24F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3A62CA8A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r w:rsidRPr="0044307D">
              <w:rPr>
                <w:rFonts w:ascii="Times New Roman" w:hAnsi="Times New Roman" w:cs="Times New Roman"/>
                <w:lang w:val="fr-BE"/>
              </w:rPr>
              <w:t>Carbon</w:t>
            </w:r>
          </w:p>
          <w:p w14:paraId="7B00E1CD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6BE37539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10150060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10BC0F50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19A41887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474DA9D1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0978884D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7011AF7C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71862D1E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437DC884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4B824A17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606141E6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0E2A03D4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7CE1855F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72C697E7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47BE65A4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6E4E0DA1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436DDD83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68D7C686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38E7FE03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3708922E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5EDCC76D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56DB7CD5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3D50E839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63E99B50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13F82647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31E13FF2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295EEBB3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39850220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  <w:p w14:paraId="3EAF6622" w14:textId="77777777" w:rsidR="00150275" w:rsidRPr="0044307D" w:rsidRDefault="00150275" w:rsidP="00150275">
            <w:pPr>
              <w:jc w:val="center"/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44307D">
              <w:rPr>
                <w:rFonts w:ascii="Times New Roman" w:hAnsi="Times New Roman" w:cs="Times New Roman"/>
                <w:lang w:val="fr-BE"/>
              </w:rPr>
              <w:t>Hydrogen</w:t>
            </w:r>
            <w:proofErr w:type="spellEnd"/>
          </w:p>
        </w:tc>
        <w:tc>
          <w:tcPr>
            <w:tcW w:w="803" w:type="pct"/>
          </w:tcPr>
          <w:p w14:paraId="69EDFE6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Sp2</w:t>
            </w:r>
          </w:p>
          <w:p w14:paraId="6A452C9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7ACBF2F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7D34FFB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7541FCD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7F8DD8A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7FBEB94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52D6641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05CB4A2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62E7CA8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71515E2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Sp2</w:t>
            </w:r>
          </w:p>
          <w:p w14:paraId="5995F87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69693E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058BBB1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5C95AB7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74DEBD1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2009915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2A19C3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3969DF2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2DA2660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4A3127B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5ACD2CA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0C381EE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60072C6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0E3F887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366332A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169AAF9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47502BC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69AC099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2</w:t>
            </w:r>
          </w:p>
          <w:p w14:paraId="07F7FA3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p3</w:t>
            </w:r>
          </w:p>
          <w:p w14:paraId="4F45B63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06D21D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35B8339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769FCC5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6B6F376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4ADC9A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3A1D038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061D03F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22D33B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3B25639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46AAAF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B2CA88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6B4A40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1A89DEF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363C7CE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9919B5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720038A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0D89804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6F0A42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77B5C3C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132583B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139C64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078C61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74537B6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41B2EB1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07F20A8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6B89CA5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024060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2109259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  <w:p w14:paraId="76F32DC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1" w:type="pct"/>
          </w:tcPr>
          <w:p w14:paraId="6A2F052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8E674E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C1E93F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C1E1A8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9EBA92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0C5BC7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CDB5BD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65F660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4DA09C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BB7404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02A148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79632B8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C88DC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975EB0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BC711F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F07F13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EBD9A5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AD6701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F96171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BFFA75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9C2947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8C72C8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C03AB2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3C8EF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E94F0C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2E6ACA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67A8E1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6AAA35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B49DC7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B9A6A4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DEB614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A00ECC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088DA1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D23CD5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1888D4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EA0642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A2FD4D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80562F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1B2B1A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F55A97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453C9C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D706E9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D4FA9D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4346BC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A18CCF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47B5D9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BC174F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7B11A2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044E54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E1D3EA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2F915F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8CC45E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FA35A7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8D3022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206EB3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E7B3EC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9252EC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280DFF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51BCA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64331F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pct"/>
          </w:tcPr>
          <w:p w14:paraId="3AE1BAB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00C49F0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21496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ADA80E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B8FE59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A678E8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1D46FC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DD19DE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DA39AF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87D76E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046A4E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0131F65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4C4EE3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1F419D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C90FCC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13EB27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D524ED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9A731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E135F4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83A0BE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5E7FE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02AB72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1C1988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B055DD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7ECEEA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78B1F7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F4383B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C2172C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A3E027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7F1103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607829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929C3A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244C87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3CB90C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37D7BA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FFCB3D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C8B3B1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4666CA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863C65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6BDF3B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03B9F1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A5295D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D4A145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DFB4E4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CF60F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56ADF2B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A4659D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27F229E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03E931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B9D526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D6E7DE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42E1BE6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695205A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AB0A7A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61C511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75EB0C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06B06D3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395B270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78F62DE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  <w:p w14:paraId="174B233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2" w:type="pct"/>
          </w:tcPr>
          <w:p w14:paraId="38931FB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-0.778</w:t>
            </w:r>
          </w:p>
          <w:p w14:paraId="7F35944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825</w:t>
            </w:r>
          </w:p>
          <w:p w14:paraId="4586B3A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732</w:t>
            </w:r>
          </w:p>
          <w:p w14:paraId="5BA7B0C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553</w:t>
            </w:r>
          </w:p>
          <w:p w14:paraId="4B351C8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83</w:t>
            </w:r>
          </w:p>
          <w:p w14:paraId="4F94524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79</w:t>
            </w:r>
          </w:p>
          <w:p w14:paraId="0824D1C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307</w:t>
            </w:r>
          </w:p>
          <w:p w14:paraId="07904EF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96</w:t>
            </w:r>
          </w:p>
          <w:p w14:paraId="4631BF0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07</w:t>
            </w:r>
          </w:p>
          <w:p w14:paraId="7D7B62C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09</w:t>
            </w:r>
          </w:p>
          <w:p w14:paraId="018AA08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-0.229</w:t>
            </w:r>
          </w:p>
          <w:p w14:paraId="3E3D224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63</w:t>
            </w:r>
          </w:p>
          <w:p w14:paraId="4A59B3D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27</w:t>
            </w:r>
          </w:p>
          <w:p w14:paraId="6E5562E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425</w:t>
            </w:r>
          </w:p>
          <w:p w14:paraId="5CBFEDF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353</w:t>
            </w:r>
          </w:p>
          <w:p w14:paraId="4A180F0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1.069</w:t>
            </w:r>
          </w:p>
          <w:p w14:paraId="1805E05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08</w:t>
            </w:r>
          </w:p>
          <w:p w14:paraId="347BCD5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95</w:t>
            </w:r>
          </w:p>
          <w:p w14:paraId="0C8209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53</w:t>
            </w:r>
          </w:p>
          <w:p w14:paraId="73C2C7B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75</w:t>
            </w:r>
          </w:p>
          <w:p w14:paraId="1273DD4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716</w:t>
            </w:r>
          </w:p>
          <w:p w14:paraId="01FC5F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34</w:t>
            </w:r>
          </w:p>
          <w:p w14:paraId="49DE38F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46</w:t>
            </w:r>
          </w:p>
          <w:p w14:paraId="6D3D4AF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57</w:t>
            </w:r>
          </w:p>
          <w:p w14:paraId="63716BF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495</w:t>
            </w:r>
          </w:p>
          <w:p w14:paraId="1147261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449</w:t>
            </w:r>
          </w:p>
          <w:p w14:paraId="718E026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82</w:t>
            </w:r>
          </w:p>
          <w:p w14:paraId="6FFED1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586</w:t>
            </w:r>
          </w:p>
          <w:p w14:paraId="1DA6E36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808</w:t>
            </w:r>
          </w:p>
          <w:p w14:paraId="266D92E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7</w:t>
            </w:r>
          </w:p>
          <w:p w14:paraId="54A93DC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6</w:t>
            </w:r>
          </w:p>
          <w:p w14:paraId="7BB4967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67</w:t>
            </w:r>
          </w:p>
          <w:p w14:paraId="59FC7D5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2</w:t>
            </w:r>
          </w:p>
          <w:p w14:paraId="46622CA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9</w:t>
            </w:r>
          </w:p>
          <w:p w14:paraId="3F57002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78</w:t>
            </w:r>
          </w:p>
          <w:p w14:paraId="07AD554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3</w:t>
            </w:r>
          </w:p>
          <w:p w14:paraId="1FAC288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6</w:t>
            </w:r>
          </w:p>
          <w:p w14:paraId="2A9AB5C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2</w:t>
            </w:r>
          </w:p>
          <w:p w14:paraId="0C3D6A9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2</w:t>
            </w:r>
          </w:p>
          <w:p w14:paraId="2B2FED8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4</w:t>
            </w:r>
          </w:p>
          <w:p w14:paraId="68B7AAA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7</w:t>
            </w:r>
          </w:p>
          <w:p w14:paraId="691BCB3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7</w:t>
            </w:r>
          </w:p>
          <w:p w14:paraId="6A5026C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9</w:t>
            </w:r>
          </w:p>
          <w:p w14:paraId="1FEC1DF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6</w:t>
            </w:r>
          </w:p>
          <w:p w14:paraId="40469B1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5</w:t>
            </w:r>
          </w:p>
          <w:p w14:paraId="6FB8C6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8</w:t>
            </w:r>
          </w:p>
          <w:p w14:paraId="1E92D4D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4</w:t>
            </w:r>
          </w:p>
          <w:p w14:paraId="01FCEAB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6</w:t>
            </w:r>
          </w:p>
          <w:p w14:paraId="5EC6474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71</w:t>
            </w:r>
          </w:p>
          <w:p w14:paraId="77AA2B5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5</w:t>
            </w:r>
          </w:p>
          <w:p w14:paraId="564E902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2</w:t>
            </w:r>
          </w:p>
          <w:p w14:paraId="1EFE4F9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</w:t>
            </w:r>
          </w:p>
          <w:p w14:paraId="1D4018A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1</w:t>
            </w:r>
          </w:p>
          <w:p w14:paraId="3EFE1BA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5</w:t>
            </w:r>
          </w:p>
          <w:p w14:paraId="35789C5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2</w:t>
            </w:r>
          </w:p>
          <w:p w14:paraId="6F1327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518</w:t>
            </w:r>
          </w:p>
          <w:p w14:paraId="4CCFD45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523</w:t>
            </w:r>
          </w:p>
          <w:p w14:paraId="5C118A3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6</w:t>
            </w:r>
          </w:p>
          <w:p w14:paraId="27F0F2F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</w:t>
            </w:r>
          </w:p>
          <w:p w14:paraId="61A5DF6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736" w:type="pct"/>
          </w:tcPr>
          <w:p w14:paraId="3378149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-0.537</w:t>
            </w:r>
          </w:p>
          <w:p w14:paraId="20BA91B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61</w:t>
            </w:r>
          </w:p>
          <w:p w14:paraId="3075D1E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44</w:t>
            </w:r>
          </w:p>
          <w:p w14:paraId="330382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601</w:t>
            </w:r>
          </w:p>
          <w:p w14:paraId="28A80B6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59</w:t>
            </w:r>
          </w:p>
          <w:p w14:paraId="51CAD69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45</w:t>
            </w:r>
          </w:p>
          <w:p w14:paraId="6D9867E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42</w:t>
            </w:r>
          </w:p>
          <w:p w14:paraId="0AD7EAF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88</w:t>
            </w:r>
          </w:p>
          <w:p w14:paraId="185D763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83</w:t>
            </w:r>
          </w:p>
          <w:p w14:paraId="548D2B8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21</w:t>
            </w:r>
          </w:p>
          <w:p w14:paraId="46CC4E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-0.111</w:t>
            </w:r>
          </w:p>
          <w:p w14:paraId="26E22C5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56</w:t>
            </w:r>
          </w:p>
          <w:p w14:paraId="4DCCBA1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294</w:t>
            </w:r>
          </w:p>
          <w:p w14:paraId="420BB0B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32</w:t>
            </w:r>
          </w:p>
          <w:p w14:paraId="5587245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29</w:t>
            </w:r>
          </w:p>
          <w:p w14:paraId="3C89D88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6</w:t>
            </w:r>
          </w:p>
          <w:p w14:paraId="0F43778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07</w:t>
            </w:r>
          </w:p>
          <w:p w14:paraId="2A4C2A8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21</w:t>
            </w:r>
          </w:p>
          <w:p w14:paraId="4708BD1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56</w:t>
            </w:r>
          </w:p>
          <w:p w14:paraId="354ABD6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2</w:t>
            </w:r>
          </w:p>
          <w:p w14:paraId="0F4FD13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21</w:t>
            </w:r>
          </w:p>
          <w:p w14:paraId="0418D29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12</w:t>
            </w:r>
          </w:p>
          <w:p w14:paraId="4753AE8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09</w:t>
            </w:r>
          </w:p>
          <w:p w14:paraId="705AD89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06</w:t>
            </w:r>
          </w:p>
          <w:p w14:paraId="6834F6F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302</w:t>
            </w:r>
          </w:p>
          <w:p w14:paraId="52F4672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339</w:t>
            </w:r>
          </w:p>
          <w:p w14:paraId="05255CA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91</w:t>
            </w:r>
          </w:p>
          <w:p w14:paraId="0560D36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28</w:t>
            </w:r>
          </w:p>
          <w:p w14:paraId="6E9A001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374</w:t>
            </w:r>
          </w:p>
          <w:p w14:paraId="2503242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57</w:t>
            </w:r>
          </w:p>
          <w:p w14:paraId="048E373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75</w:t>
            </w:r>
          </w:p>
          <w:p w14:paraId="5EE842E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4</w:t>
            </w:r>
          </w:p>
          <w:p w14:paraId="0F5B1AD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7</w:t>
            </w:r>
          </w:p>
          <w:p w14:paraId="3521872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1</w:t>
            </w:r>
          </w:p>
          <w:p w14:paraId="624B470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9</w:t>
            </w:r>
          </w:p>
          <w:p w14:paraId="7CF0992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4</w:t>
            </w:r>
          </w:p>
          <w:p w14:paraId="3531580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3</w:t>
            </w:r>
          </w:p>
          <w:p w14:paraId="410B923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78</w:t>
            </w:r>
          </w:p>
          <w:p w14:paraId="73F4F0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2</w:t>
            </w:r>
          </w:p>
          <w:p w14:paraId="16CA3B6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9</w:t>
            </w:r>
          </w:p>
          <w:p w14:paraId="67560A3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07</w:t>
            </w:r>
          </w:p>
          <w:p w14:paraId="6AD3402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89</w:t>
            </w:r>
          </w:p>
          <w:p w14:paraId="4551771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2</w:t>
            </w:r>
          </w:p>
          <w:p w14:paraId="615222C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5</w:t>
            </w:r>
          </w:p>
          <w:p w14:paraId="270D882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</w:t>
            </w:r>
          </w:p>
          <w:p w14:paraId="4D2C57A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01</w:t>
            </w:r>
          </w:p>
          <w:p w14:paraId="392B1FD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7</w:t>
            </w:r>
          </w:p>
          <w:p w14:paraId="46727A1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25</w:t>
            </w:r>
          </w:p>
          <w:p w14:paraId="30C19FA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41</w:t>
            </w:r>
          </w:p>
          <w:p w14:paraId="0F170D2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04</w:t>
            </w:r>
          </w:p>
          <w:p w14:paraId="02608D8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6</w:t>
            </w:r>
          </w:p>
          <w:p w14:paraId="4D2321C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02</w:t>
            </w:r>
          </w:p>
          <w:p w14:paraId="57D3BB0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1</w:t>
            </w:r>
          </w:p>
          <w:p w14:paraId="70BB671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04</w:t>
            </w:r>
          </w:p>
          <w:p w14:paraId="606FC6B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11</w:t>
            </w:r>
          </w:p>
          <w:p w14:paraId="3B27F6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05</w:t>
            </w:r>
          </w:p>
          <w:p w14:paraId="071E30C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411</w:t>
            </w:r>
          </w:p>
          <w:p w14:paraId="2C41A84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9</w:t>
            </w:r>
          </w:p>
          <w:p w14:paraId="6DE21DF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8</w:t>
            </w:r>
          </w:p>
          <w:p w14:paraId="16A4429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683" w:type="pct"/>
          </w:tcPr>
          <w:p w14:paraId="369BFED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-0.293</w:t>
            </w:r>
          </w:p>
          <w:p w14:paraId="198D33D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239</w:t>
            </w:r>
          </w:p>
          <w:p w14:paraId="590B550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54</w:t>
            </w:r>
          </w:p>
          <w:p w14:paraId="22C948F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183</w:t>
            </w:r>
          </w:p>
          <w:p w14:paraId="1F01867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1</w:t>
            </w:r>
          </w:p>
          <w:p w14:paraId="188FA54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3</w:t>
            </w:r>
          </w:p>
          <w:p w14:paraId="59C42A7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7</w:t>
            </w:r>
          </w:p>
          <w:p w14:paraId="559D443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33</w:t>
            </w:r>
          </w:p>
          <w:p w14:paraId="0D4E9B9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05</w:t>
            </w:r>
          </w:p>
          <w:p w14:paraId="1BB2DC4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31</w:t>
            </w:r>
          </w:p>
          <w:p w14:paraId="37B83D2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-0.05</w:t>
            </w:r>
          </w:p>
          <w:p w14:paraId="320F841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4</w:t>
            </w:r>
          </w:p>
          <w:p w14:paraId="184C698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77</w:t>
            </w:r>
          </w:p>
          <w:p w14:paraId="46788EA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66</w:t>
            </w:r>
          </w:p>
          <w:p w14:paraId="1A062C4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55</w:t>
            </w:r>
          </w:p>
          <w:p w14:paraId="79DDB12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49</w:t>
            </w:r>
          </w:p>
          <w:p w14:paraId="48E20DB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41</w:t>
            </w:r>
          </w:p>
          <w:p w14:paraId="2334282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46</w:t>
            </w:r>
          </w:p>
          <w:p w14:paraId="22F431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8</w:t>
            </w:r>
          </w:p>
          <w:p w14:paraId="0D2A984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02</w:t>
            </w:r>
          </w:p>
          <w:p w14:paraId="362081D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05</w:t>
            </w:r>
          </w:p>
          <w:p w14:paraId="182292E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39</w:t>
            </w:r>
          </w:p>
          <w:p w14:paraId="0169F0A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39</w:t>
            </w:r>
          </w:p>
          <w:p w14:paraId="5840DBA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44</w:t>
            </w:r>
          </w:p>
          <w:p w14:paraId="4B3771F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66</w:t>
            </w:r>
          </w:p>
          <w:p w14:paraId="291C87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68</w:t>
            </w:r>
          </w:p>
          <w:p w14:paraId="4677868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68</w:t>
            </w:r>
          </w:p>
          <w:p w14:paraId="727199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-0.084</w:t>
            </w:r>
          </w:p>
          <w:p w14:paraId="0B0B580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99</w:t>
            </w:r>
          </w:p>
          <w:p w14:paraId="4D3CFFC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6</w:t>
            </w:r>
          </w:p>
          <w:p w14:paraId="382E2D9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03</w:t>
            </w:r>
          </w:p>
          <w:p w14:paraId="5E97FD0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4</w:t>
            </w:r>
          </w:p>
          <w:p w14:paraId="07D3DDF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2</w:t>
            </w:r>
          </w:p>
          <w:p w14:paraId="65F6814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2</w:t>
            </w:r>
          </w:p>
          <w:p w14:paraId="3CCA5E0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9</w:t>
            </w:r>
          </w:p>
          <w:p w14:paraId="3A8524B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3</w:t>
            </w:r>
          </w:p>
          <w:p w14:paraId="20DDED2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3</w:t>
            </w:r>
          </w:p>
          <w:p w14:paraId="7CDFA9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3</w:t>
            </w:r>
          </w:p>
          <w:p w14:paraId="2B85569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5</w:t>
            </w:r>
          </w:p>
          <w:p w14:paraId="355697C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7</w:t>
            </w:r>
          </w:p>
          <w:p w14:paraId="5609490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7</w:t>
            </w:r>
          </w:p>
          <w:p w14:paraId="3D43003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8</w:t>
            </w:r>
          </w:p>
          <w:p w14:paraId="4E6CD93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</w:t>
            </w:r>
          </w:p>
          <w:p w14:paraId="40D5B72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2</w:t>
            </w:r>
          </w:p>
          <w:p w14:paraId="61E0E28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7</w:t>
            </w:r>
          </w:p>
          <w:p w14:paraId="0B605E0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8</w:t>
            </w:r>
          </w:p>
          <w:p w14:paraId="0B049A8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36</w:t>
            </w:r>
          </w:p>
          <w:p w14:paraId="4AA8C7F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5</w:t>
            </w:r>
          </w:p>
          <w:p w14:paraId="480B4A6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5</w:t>
            </w:r>
          </w:p>
          <w:p w14:paraId="74325A2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5</w:t>
            </w:r>
          </w:p>
          <w:p w14:paraId="4AB9C3B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6</w:t>
            </w:r>
          </w:p>
          <w:p w14:paraId="53952D4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9</w:t>
            </w:r>
          </w:p>
          <w:p w14:paraId="1CF5C2D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17</w:t>
            </w:r>
          </w:p>
          <w:p w14:paraId="1B3FD29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3</w:t>
            </w:r>
          </w:p>
          <w:p w14:paraId="7A7E148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28</w:t>
            </w:r>
          </w:p>
          <w:p w14:paraId="51E6C26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37</w:t>
            </w:r>
          </w:p>
          <w:p w14:paraId="1CBBF1C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199</w:t>
            </w:r>
          </w:p>
          <w:p w14:paraId="7136763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7</w:t>
            </w:r>
          </w:p>
          <w:p w14:paraId="51630F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54</w:t>
            </w:r>
          </w:p>
          <w:p w14:paraId="6052A50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046</w:t>
            </w:r>
          </w:p>
        </w:tc>
      </w:tr>
    </w:tbl>
    <w:p w14:paraId="5FFC8592" w14:textId="77777777" w:rsidR="00150275" w:rsidRDefault="00150275" w:rsidP="00D1738E">
      <w:pPr>
        <w:spacing w:line="360" w:lineRule="auto"/>
        <w:rPr>
          <w:rFonts w:ascii="Times New Roman" w:hAnsi="Times New Roman" w:cs="Times New Roman"/>
        </w:rPr>
      </w:pPr>
    </w:p>
    <w:sectPr w:rsidR="00150275" w:rsidSect="00F05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A45FC6" w14:textId="77777777" w:rsidR="00F05DB1" w:rsidRDefault="00F05DB1" w:rsidP="0044307D">
      <w:pPr>
        <w:spacing w:after="0" w:line="240" w:lineRule="auto"/>
      </w:pPr>
      <w:r>
        <w:separator/>
      </w:r>
    </w:p>
  </w:endnote>
  <w:endnote w:type="continuationSeparator" w:id="0">
    <w:p w14:paraId="32D5F6E4" w14:textId="77777777" w:rsidR="00F05DB1" w:rsidRDefault="00F05DB1" w:rsidP="00443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C9B47" w14:textId="77777777" w:rsidR="00F05DB1" w:rsidRDefault="00F05DB1" w:rsidP="0044307D">
      <w:pPr>
        <w:spacing w:after="0" w:line="240" w:lineRule="auto"/>
      </w:pPr>
      <w:r>
        <w:separator/>
      </w:r>
    </w:p>
  </w:footnote>
  <w:footnote w:type="continuationSeparator" w:id="0">
    <w:p w14:paraId="1D0ECFF1" w14:textId="77777777" w:rsidR="00F05DB1" w:rsidRDefault="00F05DB1" w:rsidP="00443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615DE0"/>
    <w:multiLevelType w:val="hybridMultilevel"/>
    <w:tmpl w:val="4DAE5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578E6"/>
    <w:multiLevelType w:val="hybridMultilevel"/>
    <w:tmpl w:val="CE38BA7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2091273873">
    <w:abstractNumId w:val="0"/>
  </w:num>
  <w:num w:numId="2" w16cid:durableId="1045568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C5F"/>
    <w:rsid w:val="000303A5"/>
    <w:rsid w:val="0004790C"/>
    <w:rsid w:val="000F69C1"/>
    <w:rsid w:val="00115BF7"/>
    <w:rsid w:val="00150275"/>
    <w:rsid w:val="001527C7"/>
    <w:rsid w:val="00164B37"/>
    <w:rsid w:val="001B327D"/>
    <w:rsid w:val="001B475D"/>
    <w:rsid w:val="001D7108"/>
    <w:rsid w:val="001E6C5F"/>
    <w:rsid w:val="00265D65"/>
    <w:rsid w:val="00323AA5"/>
    <w:rsid w:val="00335742"/>
    <w:rsid w:val="003678A8"/>
    <w:rsid w:val="00387899"/>
    <w:rsid w:val="003A74E7"/>
    <w:rsid w:val="00425A2B"/>
    <w:rsid w:val="0042620D"/>
    <w:rsid w:val="0044307D"/>
    <w:rsid w:val="00466A5F"/>
    <w:rsid w:val="00495BF1"/>
    <w:rsid w:val="004F479A"/>
    <w:rsid w:val="00512476"/>
    <w:rsid w:val="005728BB"/>
    <w:rsid w:val="005B2214"/>
    <w:rsid w:val="005B35CF"/>
    <w:rsid w:val="005E665E"/>
    <w:rsid w:val="00647CAD"/>
    <w:rsid w:val="00673C55"/>
    <w:rsid w:val="00696D90"/>
    <w:rsid w:val="006B4C99"/>
    <w:rsid w:val="006F5D76"/>
    <w:rsid w:val="00706E2E"/>
    <w:rsid w:val="007255A6"/>
    <w:rsid w:val="007269F3"/>
    <w:rsid w:val="007A3A98"/>
    <w:rsid w:val="008071C8"/>
    <w:rsid w:val="0082382B"/>
    <w:rsid w:val="0086567A"/>
    <w:rsid w:val="00887469"/>
    <w:rsid w:val="008B1280"/>
    <w:rsid w:val="008E6C5A"/>
    <w:rsid w:val="0090795E"/>
    <w:rsid w:val="00963EA9"/>
    <w:rsid w:val="009A2FA4"/>
    <w:rsid w:val="009A3183"/>
    <w:rsid w:val="009A55CC"/>
    <w:rsid w:val="009C133F"/>
    <w:rsid w:val="00A145A9"/>
    <w:rsid w:val="00A22DCC"/>
    <w:rsid w:val="00A5383F"/>
    <w:rsid w:val="00A639F8"/>
    <w:rsid w:val="00A64A85"/>
    <w:rsid w:val="00A818B5"/>
    <w:rsid w:val="00AB7C87"/>
    <w:rsid w:val="00AC56E4"/>
    <w:rsid w:val="00B0003A"/>
    <w:rsid w:val="00B30F26"/>
    <w:rsid w:val="00B60625"/>
    <w:rsid w:val="00BB0216"/>
    <w:rsid w:val="00BB0ADC"/>
    <w:rsid w:val="00BB10E8"/>
    <w:rsid w:val="00C63DFD"/>
    <w:rsid w:val="00C73712"/>
    <w:rsid w:val="00CC77CD"/>
    <w:rsid w:val="00D0789C"/>
    <w:rsid w:val="00D12C00"/>
    <w:rsid w:val="00D13666"/>
    <w:rsid w:val="00D13667"/>
    <w:rsid w:val="00D1738E"/>
    <w:rsid w:val="00D83B63"/>
    <w:rsid w:val="00DF3326"/>
    <w:rsid w:val="00DF664D"/>
    <w:rsid w:val="00E659EF"/>
    <w:rsid w:val="00E956E2"/>
    <w:rsid w:val="00E96508"/>
    <w:rsid w:val="00EE7B94"/>
    <w:rsid w:val="00F05DB1"/>
    <w:rsid w:val="00F162C3"/>
    <w:rsid w:val="00F21F48"/>
    <w:rsid w:val="00F67709"/>
    <w:rsid w:val="00F85ECB"/>
    <w:rsid w:val="00F91E26"/>
    <w:rsid w:val="00FA303C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68C1"/>
  <w15:docId w15:val="{03CB04D3-3707-407D-AC6C-4C38B0BE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2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275"/>
    <w:rPr>
      <w:color w:val="605E5C"/>
      <w:shd w:val="clear" w:color="auto" w:fill="E1DFDD"/>
    </w:rPr>
  </w:style>
  <w:style w:type="character" w:customStyle="1" w:styleId="mf-jss1082">
    <w:name w:val="mf-jss1082"/>
    <w:basedOn w:val="DefaultParagraphFont"/>
    <w:rsid w:val="00150275"/>
  </w:style>
  <w:style w:type="character" w:customStyle="1" w:styleId="fontstyle01">
    <w:name w:val="fontstyle01"/>
    <w:basedOn w:val="DefaultParagraphFont"/>
    <w:rsid w:val="0015027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0275"/>
    <w:pPr>
      <w:spacing w:after="200" w:line="276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50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3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07D"/>
  </w:style>
  <w:style w:type="paragraph" w:styleId="Footer">
    <w:name w:val="footer"/>
    <w:basedOn w:val="Normal"/>
    <w:link w:val="FooterChar"/>
    <w:uiPriority w:val="99"/>
    <w:unhideWhenUsed/>
    <w:rsid w:val="00443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3</TotalTime>
  <Pages>2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 RONEY</dc:creator>
  <cp:keywords/>
  <dc:description/>
  <cp:lastModifiedBy>Dell</cp:lastModifiedBy>
  <cp:revision>52</cp:revision>
  <dcterms:created xsi:type="dcterms:W3CDTF">2022-12-31T10:49:00Z</dcterms:created>
  <dcterms:modified xsi:type="dcterms:W3CDTF">2024-02-13T17:26:00Z</dcterms:modified>
</cp:coreProperties>
</file>